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E05" w:rsidRDefault="00874E05" w:rsidP="00874E05">
      <w:pPr>
        <w:pStyle w:val="Ingetavstnd"/>
      </w:pPr>
      <w:proofErr w:type="gramStart"/>
      <w:r>
        <w:t xml:space="preserve">Appendix </w:t>
      </w:r>
      <w:bookmarkStart w:id="0" w:name="_GoBack"/>
      <w:bookmarkEnd w:id="0"/>
      <w:r>
        <w:t xml:space="preserve">S </w:t>
      </w:r>
      <w:r w:rsidRPr="00B47FA1">
        <w:t>2.</w:t>
      </w:r>
      <w:proofErr w:type="gramEnd"/>
      <w:r w:rsidRPr="00B47FA1">
        <w:t xml:space="preserve"> Distribution of income and education by gender presented as proportions (%)</w:t>
      </w:r>
    </w:p>
    <w:p w:rsidR="00874E05" w:rsidRPr="00B47FA1" w:rsidRDefault="00874E05" w:rsidP="00874E05">
      <w:pPr>
        <w:pStyle w:val="Ingetavstnd"/>
      </w:pPr>
    </w:p>
    <w:tbl>
      <w:tblPr>
        <w:tblStyle w:val="Standardtabell1"/>
        <w:tblW w:w="14425" w:type="dxa"/>
        <w:tblLook w:val="0620" w:firstRow="1" w:lastRow="0" w:firstColumn="0" w:lastColumn="0" w:noHBand="1" w:noVBand="1"/>
      </w:tblPr>
      <w:tblGrid>
        <w:gridCol w:w="1512"/>
        <w:gridCol w:w="757"/>
        <w:gridCol w:w="923"/>
        <w:gridCol w:w="756"/>
        <w:gridCol w:w="923"/>
        <w:gridCol w:w="756"/>
        <w:gridCol w:w="923"/>
        <w:gridCol w:w="869"/>
        <w:gridCol w:w="1061"/>
        <w:gridCol w:w="928"/>
        <w:gridCol w:w="1133"/>
        <w:gridCol w:w="756"/>
        <w:gridCol w:w="923"/>
        <w:gridCol w:w="378"/>
        <w:gridCol w:w="378"/>
        <w:gridCol w:w="1449"/>
      </w:tblGrid>
      <w:tr w:rsidR="00874E05" w:rsidRPr="00B529EB" w:rsidTr="00FC7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3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snapToGrid w:val="0"/>
                <w:sz w:val="24"/>
                <w:szCs w:val="24"/>
                <w:lang w:val="en-AU"/>
              </w:rPr>
              <w:t>Variable name</w:t>
            </w:r>
          </w:p>
        </w:tc>
        <w:tc>
          <w:tcPr>
            <w:tcW w:w="0" w:type="auto"/>
            <w:gridSpan w:val="2"/>
          </w:tcPr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snapToGrid w:val="0"/>
                <w:sz w:val="24"/>
                <w:szCs w:val="24"/>
                <w:u w:val="single"/>
                <w:lang w:val="en-AU"/>
              </w:rPr>
              <w:t>Sweden</w:t>
            </w:r>
          </w:p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u w:val="single"/>
                <w:lang w:val="en-AU"/>
              </w:rPr>
            </w:pPr>
          </w:p>
        </w:tc>
        <w:tc>
          <w:tcPr>
            <w:tcW w:w="0" w:type="auto"/>
            <w:gridSpan w:val="2"/>
          </w:tcPr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snapToGrid w:val="0"/>
                <w:sz w:val="24"/>
                <w:szCs w:val="24"/>
                <w:u w:val="single"/>
                <w:lang w:val="en-AU"/>
              </w:rPr>
              <w:t>Western</w:t>
            </w:r>
          </w:p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u w:val="single"/>
                <w:lang w:val="en-AU"/>
              </w:rPr>
            </w:pPr>
          </w:p>
        </w:tc>
        <w:tc>
          <w:tcPr>
            <w:tcW w:w="0" w:type="auto"/>
            <w:gridSpan w:val="2"/>
          </w:tcPr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snapToGrid w:val="0"/>
                <w:sz w:val="24"/>
                <w:szCs w:val="24"/>
                <w:u w:val="single"/>
                <w:lang w:val="en-AU"/>
              </w:rPr>
              <w:t>Finland</w:t>
            </w:r>
          </w:p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u w:val="single"/>
                <w:lang w:val="en-AU"/>
              </w:rPr>
            </w:pP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u w:val="single"/>
                <w:lang w:val="en-AU"/>
              </w:rPr>
            </w:pPr>
            <w:r>
              <w:rPr>
                <w:snapToGrid w:val="0"/>
                <w:sz w:val="24"/>
                <w:szCs w:val="24"/>
                <w:u w:val="single"/>
                <w:lang w:val="en-AU"/>
              </w:rPr>
              <w:t>Former Yugoslavia</w:t>
            </w: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snapToGrid w:val="0"/>
                <w:sz w:val="24"/>
                <w:szCs w:val="24"/>
                <w:u w:val="single"/>
                <w:lang w:val="en-AU"/>
              </w:rPr>
              <w:t>Other  non-European</w:t>
            </w:r>
          </w:p>
        </w:tc>
        <w:tc>
          <w:tcPr>
            <w:tcW w:w="0" w:type="auto"/>
            <w:gridSpan w:val="3"/>
          </w:tcPr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snapToGrid w:val="0"/>
                <w:sz w:val="24"/>
                <w:szCs w:val="24"/>
                <w:u w:val="single"/>
                <w:lang w:val="en-AU"/>
              </w:rPr>
              <w:t>Middle East</w:t>
            </w:r>
          </w:p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u w:val="single"/>
                <w:lang w:val="en-AU"/>
              </w:rPr>
            </w:pP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240" w:lineRule="auto"/>
              <w:rPr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snapToGrid w:val="0"/>
                <w:sz w:val="24"/>
                <w:szCs w:val="24"/>
                <w:u w:val="single"/>
                <w:lang w:val="en-AU"/>
              </w:rPr>
              <w:t>Eastern Europe</w:t>
            </w:r>
          </w:p>
        </w:tc>
      </w:tr>
      <w:tr w:rsidR="00874E05" w:rsidRPr="00B529EB" w:rsidTr="00FC78AD">
        <w:trPr>
          <w:trHeight w:val="358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>Gender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>Ma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 xml:space="preserve">Female  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>Ma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 xml:space="preserve">Female  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>Ma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 xml:space="preserve">Female  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>Ma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 xml:space="preserve">Female  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>Ma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 xml:space="preserve">Female  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>Ma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 xml:space="preserve">Female  </w:t>
            </w: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>Ma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 xml:space="preserve">Female  </w:t>
            </w:r>
          </w:p>
        </w:tc>
      </w:tr>
      <w:tr w:rsidR="00874E05" w:rsidRPr="00B529EB" w:rsidTr="00FC78AD">
        <w:trPr>
          <w:trHeight w:val="269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>Income</w:t>
            </w: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gridSpan w:val="2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</w:tr>
      <w:tr w:rsidR="00874E05" w:rsidRPr="00B529EB" w:rsidTr="00FC78AD">
        <w:trPr>
          <w:trHeight w:val="376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  <w:t>1quinti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4.86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8.77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6.91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7.5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9.57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8.76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33.3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31.67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1.86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0.16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2.02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59.51</w:t>
            </w: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30.3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31.37</w:t>
            </w:r>
          </w:p>
        </w:tc>
      </w:tr>
      <w:tr w:rsidR="00874E05" w:rsidRPr="00B529EB" w:rsidTr="00FC78AD">
        <w:trPr>
          <w:trHeight w:val="351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  <w:t>2quinti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3.96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6.68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4.1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4.2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7.22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7.10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8.18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5.8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6.87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1.4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5.6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1.31</w:t>
            </w: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3.99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0.90</w:t>
            </w:r>
          </w:p>
        </w:tc>
      </w:tr>
      <w:tr w:rsidR="00874E05" w:rsidRPr="00B529EB" w:rsidTr="00FC78AD">
        <w:trPr>
          <w:trHeight w:val="376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  <w:t>3quinti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7.81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4.27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6.9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4.64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8.89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5.4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6.57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0.9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9.57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0.41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9.54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1.03</w:t>
            </w: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2.92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8.82</w:t>
            </w:r>
          </w:p>
        </w:tc>
      </w:tr>
      <w:tr w:rsidR="00874E05" w:rsidRPr="00B529EB" w:rsidTr="00FC78AD">
        <w:trPr>
          <w:trHeight w:val="376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  <w:t>4quinti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4.19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7.8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3.8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9.58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4.74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8.5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8.32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4.42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7.17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5.59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7.6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5.54</w:t>
            </w: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6.64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5.36</w:t>
            </w:r>
          </w:p>
        </w:tc>
      </w:tr>
      <w:tr w:rsidR="00874E05" w:rsidRPr="00B529EB" w:rsidTr="00FC78AD">
        <w:trPr>
          <w:trHeight w:val="376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  <w:t>5quintile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9.18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2.4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8.70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3.99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9.59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0.16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3.60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7.12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4.77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.40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5.1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.40</w:t>
            </w: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6.12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3.55</w:t>
            </w:r>
          </w:p>
        </w:tc>
      </w:tr>
      <w:tr w:rsidR="00874E05" w:rsidRPr="00B529EB" w:rsidTr="00FC78AD">
        <w:trPr>
          <w:trHeight w:val="386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u w:val="single"/>
                <w:lang w:val="en-AU"/>
              </w:rPr>
              <w:t>Education</w:t>
            </w: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gridSpan w:val="2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:rsidR="00874E05" w:rsidRPr="00B529EB" w:rsidRDefault="00874E05" w:rsidP="00FC78AD">
            <w:pPr>
              <w:spacing w:line="24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</w:p>
        </w:tc>
      </w:tr>
      <w:tr w:rsidR="00874E05" w:rsidRPr="00B529EB" w:rsidTr="00FC78AD">
        <w:trPr>
          <w:trHeight w:val="376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  <w:t>Primary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3.3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8.72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2.20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0.52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1.42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9.09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7.94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5.6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9.31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4.4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37.04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26.45</w:t>
            </w: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9.46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7.97</w:t>
            </w:r>
          </w:p>
        </w:tc>
      </w:tr>
      <w:tr w:rsidR="00874E05" w:rsidRPr="00B529EB" w:rsidTr="00FC78AD">
        <w:trPr>
          <w:trHeight w:val="376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  <w:t>Secondary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3.5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5.84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6.5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6.91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72.8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71.26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74.8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74.10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3.31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4.7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57.58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5.48</w:t>
            </w: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2.3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2.86</w:t>
            </w:r>
          </w:p>
        </w:tc>
      </w:tr>
      <w:tr w:rsidR="00874E05" w:rsidRPr="00B529EB" w:rsidTr="00FC78AD">
        <w:trPr>
          <w:trHeight w:val="376"/>
        </w:trPr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b/>
                <w:snapToGrid w:val="0"/>
                <w:sz w:val="24"/>
                <w:szCs w:val="24"/>
                <w:lang w:val="en-AU"/>
              </w:rPr>
              <w:t>University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3.14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5.43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1.2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2.57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6.51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9.6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7.21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0.27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7.05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0.81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5.39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8.07</w:t>
            </w:r>
          </w:p>
        </w:tc>
        <w:tc>
          <w:tcPr>
            <w:tcW w:w="0" w:type="auto"/>
            <w:gridSpan w:val="2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8.22</w:t>
            </w:r>
          </w:p>
        </w:tc>
        <w:tc>
          <w:tcPr>
            <w:tcW w:w="0" w:type="auto"/>
            <w:hideMark/>
          </w:tcPr>
          <w:p w:rsidR="00874E05" w:rsidRPr="00B529EB" w:rsidRDefault="00874E05" w:rsidP="00FC78AD">
            <w:pPr>
              <w:spacing w:line="480" w:lineRule="auto"/>
              <w:rPr>
                <w:rFonts w:eastAsia="Calibri"/>
                <w:snapToGrid w:val="0"/>
                <w:sz w:val="24"/>
                <w:szCs w:val="24"/>
                <w:lang w:val="en-AU"/>
              </w:rPr>
            </w:pPr>
            <w:r w:rsidRPr="00B529EB">
              <w:rPr>
                <w:rFonts w:eastAsia="Calibri"/>
                <w:snapToGrid w:val="0"/>
                <w:sz w:val="24"/>
                <w:szCs w:val="24"/>
                <w:lang w:val="en-AU"/>
              </w:rPr>
              <w:t>19.16</w:t>
            </w:r>
          </w:p>
        </w:tc>
      </w:tr>
    </w:tbl>
    <w:p w:rsidR="00F66249" w:rsidRDefault="00874E05" w:rsidP="00874E05"/>
    <w:sectPr w:rsidR="00F66249" w:rsidSect="00874E0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E05"/>
    <w:rsid w:val="00874E05"/>
    <w:rsid w:val="008B0F1E"/>
    <w:rsid w:val="00E0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E0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autoRedefine/>
    <w:qFormat/>
    <w:rsid w:val="00874E0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 w:eastAsia="sv-SE"/>
    </w:rPr>
  </w:style>
  <w:style w:type="table" w:styleId="Standardtabell1">
    <w:name w:val="Table Classic 1"/>
    <w:basedOn w:val="Normaltabell"/>
    <w:rsid w:val="00874E05"/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E0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autoRedefine/>
    <w:qFormat/>
    <w:rsid w:val="00874E0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 w:eastAsia="sv-SE"/>
    </w:rPr>
  </w:style>
  <w:style w:type="table" w:styleId="Standardtabell1">
    <w:name w:val="Table Classic 1"/>
    <w:basedOn w:val="Normaltabell"/>
    <w:rsid w:val="00874E05"/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Rostila</dc:creator>
  <cp:lastModifiedBy>Mikael Rostila</cp:lastModifiedBy>
  <cp:revision>1</cp:revision>
  <dcterms:created xsi:type="dcterms:W3CDTF">2015-01-06T12:14:00Z</dcterms:created>
  <dcterms:modified xsi:type="dcterms:W3CDTF">2015-01-06T12:14:00Z</dcterms:modified>
</cp:coreProperties>
</file>